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Spec="center" w:tblpY="1482"/>
        <w:tblW w:w="15754" w:type="dxa"/>
        <w:tblLayout w:type="fixed"/>
        <w:tblLook w:val="04A0" w:firstRow="1" w:lastRow="0" w:firstColumn="1" w:lastColumn="0" w:noHBand="0" w:noVBand="1"/>
      </w:tblPr>
      <w:tblGrid>
        <w:gridCol w:w="2429"/>
        <w:gridCol w:w="1360"/>
        <w:gridCol w:w="1416"/>
        <w:gridCol w:w="1361"/>
        <w:gridCol w:w="1362"/>
        <w:gridCol w:w="1361"/>
        <w:gridCol w:w="1361"/>
        <w:gridCol w:w="1361"/>
        <w:gridCol w:w="1361"/>
        <w:gridCol w:w="1191"/>
        <w:gridCol w:w="1191"/>
      </w:tblGrid>
      <w:tr w:rsidR="00674526" w:rsidRPr="00E52689" w:rsidTr="00674526">
        <w:trPr>
          <w:trHeight w:val="709"/>
        </w:trPr>
        <w:tc>
          <w:tcPr>
            <w:tcW w:w="2429" w:type="dxa"/>
          </w:tcPr>
          <w:p w:rsidR="000E5C8C" w:rsidRPr="00E52689" w:rsidRDefault="000E5C8C" w:rsidP="000E5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5499" w:type="dxa"/>
            <w:gridSpan w:val="4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ady</w:t>
            </w:r>
          </w:p>
        </w:tc>
        <w:tc>
          <w:tcPr>
            <w:tcW w:w="5444" w:type="dxa"/>
            <w:gridSpan w:val="4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en</w:t>
            </w:r>
          </w:p>
        </w:tc>
        <w:tc>
          <w:tcPr>
            <w:tcW w:w="1191" w:type="dxa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74526" w:rsidRPr="00E52689" w:rsidTr="00674526">
        <w:trPr>
          <w:trHeight w:val="709"/>
        </w:trPr>
        <w:tc>
          <w:tcPr>
            <w:tcW w:w="2429" w:type="dxa"/>
          </w:tcPr>
          <w:p w:rsidR="000E5C8C" w:rsidRPr="00E52689" w:rsidRDefault="000E5C8C" w:rsidP="000E5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Ld</w:t>
            </w:r>
          </w:p>
        </w:tc>
        <w:tc>
          <w:tcPr>
            <w:tcW w:w="1416" w:type="dxa"/>
            <w:vAlign w:val="center"/>
          </w:tcPr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st </w:t>
            </w:r>
          </w:p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Ld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 m </w:t>
            </w:r>
          </w:p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Ld</w:t>
            </w:r>
          </w:p>
        </w:tc>
        <w:tc>
          <w:tcPr>
            <w:tcW w:w="1362" w:type="dxa"/>
            <w:vAlign w:val="center"/>
          </w:tcPr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m </w:t>
            </w:r>
          </w:p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Ld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Ld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st </w:t>
            </w:r>
          </w:p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Ld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 m </w:t>
            </w:r>
          </w:p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Ld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m </w:t>
            </w:r>
          </w:p>
          <w:p w:rsidR="000E5C8C" w:rsidRPr="00E52689" w:rsidRDefault="000E5C8C" w:rsidP="000E5C8C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Ld</w:t>
            </w:r>
          </w:p>
        </w:tc>
        <w:tc>
          <w:tcPr>
            <w:tcW w:w="1191" w:type="dxa"/>
          </w:tcPr>
          <w:p w:rsidR="002B65C2" w:rsidRPr="00E52689" w:rsidRDefault="000E5C8C" w:rsidP="000E5C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value </w:t>
            </w:r>
          </w:p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curve)</w:t>
            </w:r>
          </w:p>
        </w:tc>
        <w:tc>
          <w:tcPr>
            <w:tcW w:w="1191" w:type="dxa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526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 value</w:t>
            </w:r>
          </w:p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526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(point by point)</w:t>
            </w:r>
          </w:p>
        </w:tc>
      </w:tr>
      <w:tr w:rsidR="00674526" w:rsidRPr="00E52689" w:rsidTr="00674526">
        <w:trPr>
          <w:trHeight w:val="709"/>
        </w:trPr>
        <w:tc>
          <w:tcPr>
            <w:tcW w:w="2429" w:type="dxa"/>
            <w:vAlign w:val="center"/>
          </w:tcPr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</w:t>
            </w: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(mmol/mol)</w:t>
            </w:r>
          </w:p>
        </w:tc>
        <w:tc>
          <w:tcPr>
            <w:tcW w:w="1360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47.9 ± 7.6</w:t>
            </w:r>
          </w:p>
        </w:tc>
        <w:tc>
          <w:tcPr>
            <w:tcW w:w="1416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48.6 ± 3.5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51.1 ± 10.1</w:t>
            </w:r>
          </w:p>
        </w:tc>
        <w:tc>
          <w:tcPr>
            <w:tcW w:w="1362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51.5 ± 9.4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59.1 ± 11.4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49.7 ± 4.0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50.8 ± 9.4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51.0 ± 10.0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0.0001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01</w:t>
            </w:r>
          </w:p>
        </w:tc>
      </w:tr>
      <w:tr w:rsidR="00674526" w:rsidRPr="00E52689" w:rsidTr="00674526">
        <w:trPr>
          <w:trHeight w:val="709"/>
        </w:trPr>
        <w:tc>
          <w:tcPr>
            <w:tcW w:w="2429" w:type="dxa"/>
            <w:vAlign w:val="center"/>
          </w:tcPr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 glucose</w:t>
            </w: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360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6.7 ± 1.7</w:t>
            </w:r>
          </w:p>
        </w:tc>
        <w:tc>
          <w:tcPr>
            <w:tcW w:w="1416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 xml:space="preserve">6.8 ± </w:t>
            </w:r>
            <w:r w:rsidRPr="00E52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7.0 ± 1.6</w:t>
            </w:r>
          </w:p>
        </w:tc>
        <w:tc>
          <w:tcPr>
            <w:tcW w:w="1362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7.6 ± 2.0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8.5 ±2.6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7.4 ± 1.6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7.5 ± 1.7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7.3 ± 1.7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99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0.0001</w:t>
            </w:r>
          </w:p>
        </w:tc>
      </w:tr>
      <w:tr w:rsidR="00674526" w:rsidRPr="00E52689" w:rsidTr="00674526">
        <w:trPr>
          <w:trHeight w:val="709"/>
        </w:trPr>
        <w:tc>
          <w:tcPr>
            <w:tcW w:w="2429" w:type="dxa"/>
            <w:vAlign w:val="center"/>
          </w:tcPr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holesterol</w:t>
            </w: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360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4.1 ± 1.0</w:t>
            </w:r>
          </w:p>
        </w:tc>
        <w:tc>
          <w:tcPr>
            <w:tcW w:w="1416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4.3 ± 0.9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4.2 ± 0.9</w:t>
            </w:r>
          </w:p>
        </w:tc>
        <w:tc>
          <w:tcPr>
            <w:tcW w:w="1362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4.4 ± 1.0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4.0 ± 0.8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1 ± 1.0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± 0.8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 ± 1.0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</w:t>
            </w:r>
          </w:p>
        </w:tc>
      </w:tr>
      <w:tr w:rsidR="00674526" w:rsidRPr="00E52689" w:rsidTr="00674526">
        <w:trPr>
          <w:trHeight w:val="709"/>
        </w:trPr>
        <w:tc>
          <w:tcPr>
            <w:tcW w:w="2429" w:type="dxa"/>
            <w:vAlign w:val="center"/>
          </w:tcPr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-cholesterol</w:t>
            </w: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360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2.2 ± 0.9</w:t>
            </w:r>
          </w:p>
        </w:tc>
        <w:tc>
          <w:tcPr>
            <w:tcW w:w="1416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2.4 ± 0.8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2.3 ± 0.8</w:t>
            </w:r>
          </w:p>
        </w:tc>
        <w:tc>
          <w:tcPr>
            <w:tcW w:w="1362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2.4 ± 0.8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2.0 ± 0.7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2.0 ± 0.8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2.2 ± 0.8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2.4 ± 0.8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4526" w:rsidRPr="00E52689" w:rsidTr="00674526">
        <w:trPr>
          <w:trHeight w:val="709"/>
        </w:trPr>
        <w:tc>
          <w:tcPr>
            <w:tcW w:w="2429" w:type="dxa"/>
            <w:vAlign w:val="center"/>
          </w:tcPr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glycerides</w:t>
            </w: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E5C8C" w:rsidRPr="00E52689" w:rsidRDefault="000E5C8C" w:rsidP="002B65C2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360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1.5 ± 0.6*</w:t>
            </w:r>
          </w:p>
        </w:tc>
        <w:tc>
          <w:tcPr>
            <w:tcW w:w="1416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1.4 ± 0.7°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1.5 ± 0.7§</w:t>
            </w:r>
          </w:p>
        </w:tc>
        <w:tc>
          <w:tcPr>
            <w:tcW w:w="1362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1.6 ± 0.7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1.9 ± 1.0*</w:t>
            </w:r>
          </w:p>
        </w:tc>
        <w:tc>
          <w:tcPr>
            <w:tcW w:w="1361" w:type="dxa"/>
            <w:vAlign w:val="center"/>
          </w:tcPr>
          <w:p w:rsidR="000E5C8C" w:rsidRPr="00E52689" w:rsidRDefault="00192996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0E5C8C" w:rsidRPr="00E52689">
              <w:rPr>
                <w:rFonts w:ascii="Times New Roman" w:hAnsi="Times New Roman" w:cs="Times New Roman"/>
                <w:sz w:val="24"/>
                <w:szCs w:val="24"/>
              </w:rPr>
              <w:t xml:space="preserve"> ± 0.6° 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1.9 ± 1.0§</w:t>
            </w:r>
          </w:p>
        </w:tc>
        <w:tc>
          <w:tcPr>
            <w:tcW w:w="136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1.6 ± 1.0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0E5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91" w:type="dxa"/>
            <w:vAlign w:val="center"/>
          </w:tcPr>
          <w:p w:rsidR="000E5C8C" w:rsidRPr="00E52689" w:rsidRDefault="000E5C8C" w:rsidP="002B65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0.0093</w:t>
            </w:r>
          </w:p>
          <w:p w:rsidR="000E5C8C" w:rsidRPr="00E52689" w:rsidRDefault="000E5C8C" w:rsidP="002B65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°0.0458</w:t>
            </w:r>
          </w:p>
          <w:p w:rsidR="000E5C8C" w:rsidRPr="00E52689" w:rsidRDefault="000E5C8C" w:rsidP="002B65C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6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§0.0114</w:t>
            </w:r>
          </w:p>
        </w:tc>
      </w:tr>
      <w:bookmarkEnd w:id="0"/>
    </w:tbl>
    <w:p w:rsidR="000E5C8C" w:rsidRPr="007012DB" w:rsidRDefault="000E5C8C" w:rsidP="000E5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it-IT"/>
        </w:rPr>
      </w:pPr>
    </w:p>
    <w:p w:rsidR="000E5C8C" w:rsidRPr="007012DB" w:rsidRDefault="000E5C8C" w:rsidP="000E5C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it-IT"/>
        </w:rPr>
      </w:pPr>
    </w:p>
    <w:p w:rsidR="000E5C8C" w:rsidRPr="007012DB" w:rsidRDefault="000E5C8C" w:rsidP="000E5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it-IT"/>
        </w:rPr>
      </w:pPr>
      <w:proofErr w:type="spellStart"/>
      <w:r w:rsidRPr="007012D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it-IT"/>
        </w:rPr>
        <w:t>Suppl</w:t>
      </w:r>
      <w:proofErr w:type="spellEnd"/>
      <w:r w:rsidRPr="007012DB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GB" w:eastAsia="it-IT"/>
        </w:rPr>
        <w:t xml:space="preserve"> Table 1</w:t>
      </w:r>
      <w:r w:rsidRPr="007012DB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it-IT"/>
        </w:rPr>
        <w:t>. Comparison of the main metabolic variables over time in Steady and Worsen patients</w:t>
      </w:r>
    </w:p>
    <w:p w:rsidR="000E5C8C" w:rsidRPr="007012DB" w:rsidRDefault="000E5C8C" w:rsidP="000E5C8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it-IT"/>
        </w:rPr>
      </w:pPr>
      <w:r w:rsidRPr="007012DB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it-IT"/>
        </w:rPr>
        <w:t>m= months</w:t>
      </w:r>
      <w:r w:rsidRPr="007012DB">
        <w:rPr>
          <w:rFonts w:ascii="Times New Roman" w:eastAsia="Times New Roman" w:hAnsi="Times New Roman" w:cs="Times New Roman"/>
          <w:sz w:val="24"/>
          <w:szCs w:val="24"/>
          <w:u w:val="single"/>
          <w:lang w:val="en-GB" w:eastAsia="it-IT"/>
        </w:rPr>
        <w:tab/>
      </w:r>
    </w:p>
    <w:p w:rsidR="00BF254B" w:rsidRPr="007012DB" w:rsidRDefault="00BF254B">
      <w:pPr>
        <w:rPr>
          <w:u w:val="single"/>
          <w:lang w:val="en-GB"/>
        </w:rPr>
      </w:pPr>
    </w:p>
    <w:sectPr w:rsidR="00BF254B" w:rsidRPr="007012DB" w:rsidSect="000E5C8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C8C"/>
    <w:rsid w:val="000E5C8C"/>
    <w:rsid w:val="00192996"/>
    <w:rsid w:val="002B65C2"/>
    <w:rsid w:val="00674526"/>
    <w:rsid w:val="007012DB"/>
    <w:rsid w:val="00A94A80"/>
    <w:rsid w:val="00BF254B"/>
    <w:rsid w:val="00E5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8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C8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olini</dc:creator>
  <cp:lastModifiedBy>Kalyana Sundaram T.V</cp:lastModifiedBy>
  <cp:revision>9</cp:revision>
  <dcterms:created xsi:type="dcterms:W3CDTF">2020-10-24T09:24:00Z</dcterms:created>
  <dcterms:modified xsi:type="dcterms:W3CDTF">2020-11-21T04:52:00Z</dcterms:modified>
</cp:coreProperties>
</file>